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67F53" w14:textId="14E58D26" w:rsidR="00B5287F" w:rsidRDefault="00B5287F" w:rsidP="00B5287F">
      <w:pPr>
        <w:rPr>
          <w:rFonts w:ascii="Times New Roman" w:hAnsi="Times New Roman" w:cs="Times New Roman"/>
        </w:rPr>
      </w:pPr>
      <w:bookmarkStart w:id="0" w:name="_Hlk106702037"/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 xml:space="preserve">able </w:t>
      </w:r>
      <w:r w:rsidR="00247B58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Clean read quality metrics of</w:t>
      </w:r>
      <w:r w:rsidR="00CC1CF1" w:rsidRPr="00CC1CF1">
        <w:rPr>
          <w:rFonts w:ascii="Times New Roman" w:hAnsi="Times New Roman" w:cs="Times New Roman"/>
          <w:i/>
        </w:rPr>
        <w:t xml:space="preserve"> </w:t>
      </w:r>
      <w:r w:rsidR="00CC1CF1" w:rsidRPr="00B5287F">
        <w:rPr>
          <w:rFonts w:ascii="Times New Roman" w:hAnsi="Times New Roman" w:cs="Times New Roman"/>
          <w:i/>
        </w:rPr>
        <w:t xml:space="preserve">P. </w:t>
      </w:r>
      <w:proofErr w:type="spellStart"/>
      <w:r w:rsidR="00CC1CF1" w:rsidRPr="00B5287F">
        <w:rPr>
          <w:rFonts w:ascii="Times New Roman" w:hAnsi="Times New Roman" w:cs="Times New Roman"/>
          <w:i/>
        </w:rPr>
        <w:t>amygdali</w:t>
      </w:r>
      <w:proofErr w:type="spellEnd"/>
      <w:r w:rsidR="00CC1CF1">
        <w:rPr>
          <w:rFonts w:ascii="Times New Roman" w:hAnsi="Times New Roman" w:cs="Times New Roman"/>
          <w:i/>
        </w:rPr>
        <w:t xml:space="preserve"> </w:t>
      </w:r>
      <w:r w:rsidR="00CC1CF1">
        <w:rPr>
          <w:rFonts w:ascii="Times New Roman" w:hAnsi="Times New Roman" w:cs="Times New Roman"/>
        </w:rPr>
        <w:t>ZN32 strain</w:t>
      </w:r>
      <w:r w:rsidR="00763655">
        <w:rPr>
          <w:rFonts w:ascii="Times New Roman" w:hAnsi="Times New Roman" w:cs="Times New Roman"/>
        </w:rPr>
        <w:t xml:space="preserve"> </w:t>
      </w:r>
      <w:r w:rsidR="00CC1CF1">
        <w:rPr>
          <w:rFonts w:ascii="Times New Roman" w:hAnsi="Times New Roman" w:cs="Times New Roman"/>
        </w:rPr>
        <w:t>(PCK) and</w:t>
      </w:r>
      <w:r>
        <w:rPr>
          <w:rFonts w:ascii="Times New Roman" w:hAnsi="Times New Roman" w:cs="Times New Roman"/>
        </w:rPr>
        <w:t xml:space="preserve"> purified W10-Sp1</w:t>
      </w:r>
      <w:r w:rsidR="0035389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treat</w:t>
      </w:r>
      <w:r w:rsidR="00353895">
        <w:rPr>
          <w:rFonts w:ascii="Times New Roman" w:hAnsi="Times New Roman" w:cs="Times New Roman"/>
        </w:rPr>
        <w:t xml:space="preserve">ed </w:t>
      </w:r>
      <w:r w:rsidRPr="00B5287F">
        <w:rPr>
          <w:rFonts w:ascii="Times New Roman" w:hAnsi="Times New Roman" w:cs="Times New Roman"/>
          <w:i/>
        </w:rPr>
        <w:t xml:space="preserve">P. </w:t>
      </w:r>
      <w:proofErr w:type="spellStart"/>
      <w:r w:rsidRPr="00B5287F">
        <w:rPr>
          <w:rFonts w:ascii="Times New Roman" w:hAnsi="Times New Roman" w:cs="Times New Roman"/>
          <w:i/>
        </w:rPr>
        <w:t>amygdali</w:t>
      </w:r>
      <w:proofErr w:type="spellEnd"/>
      <w:r w:rsidR="00463115">
        <w:rPr>
          <w:rFonts w:ascii="Times New Roman" w:hAnsi="Times New Roman" w:cs="Times New Roman"/>
          <w:i/>
        </w:rPr>
        <w:t xml:space="preserve"> </w:t>
      </w:r>
      <w:r w:rsidR="00463115">
        <w:rPr>
          <w:rFonts w:ascii="Times New Roman" w:hAnsi="Times New Roman" w:cs="Times New Roman"/>
        </w:rPr>
        <w:t>ZN32 strain</w:t>
      </w:r>
      <w:r w:rsidR="00763655">
        <w:rPr>
          <w:rFonts w:ascii="Times New Roman" w:hAnsi="Times New Roman" w:cs="Times New Roman"/>
        </w:rPr>
        <w:t xml:space="preserve"> </w:t>
      </w:r>
      <w:r w:rsidR="00CC1CF1">
        <w:rPr>
          <w:rFonts w:ascii="Times New Roman" w:hAnsi="Times New Roman" w:cs="Times New Roman"/>
        </w:rPr>
        <w:t>(PSp1)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418"/>
        <w:gridCol w:w="1412"/>
        <w:gridCol w:w="1497"/>
      </w:tblGrid>
      <w:tr w:rsidR="00B5287F" w14:paraId="5B7A0AFC" w14:textId="77777777" w:rsidTr="002818B9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72F8B0A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65F5CA15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Clean Reads (Mb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21568476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 Reads Q20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0F246DE0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 Reads Q30 (%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8" w:space="0" w:color="auto"/>
            </w:tcBorders>
          </w:tcPr>
          <w:p w14:paraId="0397D709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 Reads Ratio (%)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</w:tcPr>
          <w:p w14:paraId="732131A2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Mapping Ratio (%)</w:t>
            </w:r>
          </w:p>
        </w:tc>
      </w:tr>
      <w:tr w:rsidR="00B5287F" w14:paraId="31B36BB0" w14:textId="77777777" w:rsidTr="002818B9">
        <w:tc>
          <w:tcPr>
            <w:tcW w:w="1276" w:type="dxa"/>
            <w:tcBorders>
              <w:top w:val="single" w:sz="8" w:space="0" w:color="auto"/>
            </w:tcBorders>
          </w:tcPr>
          <w:p w14:paraId="74045E8E" w14:textId="66BF43E1" w:rsidR="00B5287F" w:rsidRDefault="00DE2973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287F">
              <w:rPr>
                <w:rFonts w:ascii="Times New Roman" w:hAnsi="Times New Roman" w:cs="Times New Roman"/>
              </w:rPr>
              <w:t>CK-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6AC54D6" w14:textId="1F8BC740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75D8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C3F7B44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A68E4A1" w14:textId="4C1EB3FA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  <w:r w:rsidR="004E75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1517B0F5" w14:textId="0DA99875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7</w:t>
            </w:r>
            <w:r w:rsidR="004E75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48EC70E2" w14:textId="67EF4DCB" w:rsidR="00B5287F" w:rsidRDefault="004E75D8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8</w:t>
            </w:r>
          </w:p>
        </w:tc>
      </w:tr>
      <w:tr w:rsidR="00B5287F" w14:paraId="054AD956" w14:textId="77777777" w:rsidTr="002818B9">
        <w:tc>
          <w:tcPr>
            <w:tcW w:w="1276" w:type="dxa"/>
          </w:tcPr>
          <w:p w14:paraId="4B3713C2" w14:textId="529BF1F1" w:rsidR="00B5287F" w:rsidRDefault="00DE2973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287F">
              <w:rPr>
                <w:rFonts w:ascii="Times New Roman" w:hAnsi="Times New Roman" w:cs="Times New Roman"/>
              </w:rPr>
              <w:t>CK-2</w:t>
            </w:r>
          </w:p>
        </w:tc>
        <w:tc>
          <w:tcPr>
            <w:tcW w:w="1418" w:type="dxa"/>
          </w:tcPr>
          <w:p w14:paraId="1AFDC4A2" w14:textId="25D200FE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75D8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1275" w:type="dxa"/>
          </w:tcPr>
          <w:p w14:paraId="146D3573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1418" w:type="dxa"/>
          </w:tcPr>
          <w:p w14:paraId="3CA831E7" w14:textId="113BCBE1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  <w:r w:rsidR="004E75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2" w:type="dxa"/>
          </w:tcPr>
          <w:p w14:paraId="1B8F3C71" w14:textId="16F99DA6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4E75D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97" w:type="dxa"/>
          </w:tcPr>
          <w:p w14:paraId="610E8680" w14:textId="24BE8C97" w:rsidR="00B5287F" w:rsidRDefault="004E75D8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0</w:t>
            </w:r>
          </w:p>
        </w:tc>
      </w:tr>
      <w:tr w:rsidR="00B5287F" w14:paraId="5F6E6EA1" w14:textId="77777777" w:rsidTr="002818B9">
        <w:tc>
          <w:tcPr>
            <w:tcW w:w="1276" w:type="dxa"/>
          </w:tcPr>
          <w:p w14:paraId="23805CE2" w14:textId="439D9746" w:rsidR="00B5287F" w:rsidRDefault="00DE2973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287F">
              <w:rPr>
                <w:rFonts w:ascii="Times New Roman" w:hAnsi="Times New Roman" w:cs="Times New Roman"/>
              </w:rPr>
              <w:t>CK-3</w:t>
            </w:r>
          </w:p>
        </w:tc>
        <w:tc>
          <w:tcPr>
            <w:tcW w:w="1418" w:type="dxa"/>
          </w:tcPr>
          <w:p w14:paraId="0E781D20" w14:textId="4A317F1A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75D8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275" w:type="dxa"/>
          </w:tcPr>
          <w:p w14:paraId="310211FE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418" w:type="dxa"/>
          </w:tcPr>
          <w:p w14:paraId="37790E0C" w14:textId="339A4851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4E75D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2" w:type="dxa"/>
          </w:tcPr>
          <w:p w14:paraId="3A1CB4DB" w14:textId="44CFD70F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6</w:t>
            </w:r>
            <w:r w:rsidR="004E75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7" w:type="dxa"/>
          </w:tcPr>
          <w:p w14:paraId="7A530EDF" w14:textId="311A5E98" w:rsidR="00B5287F" w:rsidRDefault="004E75D8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5</w:t>
            </w:r>
          </w:p>
        </w:tc>
      </w:tr>
      <w:tr w:rsidR="00B5287F" w14:paraId="799256D8" w14:textId="77777777" w:rsidTr="002818B9">
        <w:tc>
          <w:tcPr>
            <w:tcW w:w="1276" w:type="dxa"/>
          </w:tcPr>
          <w:p w14:paraId="2A970CCD" w14:textId="0FC1216A" w:rsidR="00B5287F" w:rsidRDefault="00DE2973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287F">
              <w:rPr>
                <w:rFonts w:ascii="Times New Roman" w:hAnsi="Times New Roman" w:cs="Times New Roman" w:hint="eastAsia"/>
              </w:rPr>
              <w:t>S</w:t>
            </w:r>
            <w:r w:rsidR="00B5287F">
              <w:rPr>
                <w:rFonts w:ascii="Times New Roman" w:hAnsi="Times New Roman" w:cs="Times New Roman"/>
              </w:rPr>
              <w:t>p1-1</w:t>
            </w:r>
          </w:p>
        </w:tc>
        <w:tc>
          <w:tcPr>
            <w:tcW w:w="1418" w:type="dxa"/>
          </w:tcPr>
          <w:p w14:paraId="7FD2E70A" w14:textId="1B4B56E4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75D8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5" w:type="dxa"/>
          </w:tcPr>
          <w:p w14:paraId="58F67147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418" w:type="dxa"/>
          </w:tcPr>
          <w:p w14:paraId="01649A5F" w14:textId="2BBA6E54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</w:t>
            </w:r>
            <w:r w:rsidR="004E75D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12" w:type="dxa"/>
          </w:tcPr>
          <w:p w14:paraId="0B82DF5E" w14:textId="331BB4DC" w:rsidR="00B5287F" w:rsidRDefault="004E75D8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497" w:type="dxa"/>
          </w:tcPr>
          <w:p w14:paraId="36BFDD1C" w14:textId="2FCA5188" w:rsidR="00B5287F" w:rsidRDefault="004E75D8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7</w:t>
            </w:r>
          </w:p>
        </w:tc>
      </w:tr>
      <w:tr w:rsidR="00B5287F" w14:paraId="2FC39790" w14:textId="77777777" w:rsidTr="002818B9">
        <w:tc>
          <w:tcPr>
            <w:tcW w:w="1276" w:type="dxa"/>
          </w:tcPr>
          <w:p w14:paraId="7E1A928D" w14:textId="7F2B8FD5" w:rsidR="00B5287F" w:rsidRDefault="00DE2973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287F">
              <w:rPr>
                <w:rFonts w:ascii="Times New Roman" w:hAnsi="Times New Roman" w:cs="Times New Roman" w:hint="eastAsia"/>
              </w:rPr>
              <w:t>S</w:t>
            </w:r>
            <w:r w:rsidR="00B5287F">
              <w:rPr>
                <w:rFonts w:ascii="Times New Roman" w:hAnsi="Times New Roman" w:cs="Times New Roman"/>
              </w:rPr>
              <w:t>p1-2</w:t>
            </w:r>
          </w:p>
        </w:tc>
        <w:tc>
          <w:tcPr>
            <w:tcW w:w="1418" w:type="dxa"/>
          </w:tcPr>
          <w:p w14:paraId="5C75359D" w14:textId="44A9116D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75D8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275" w:type="dxa"/>
          </w:tcPr>
          <w:p w14:paraId="1796B4C2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418" w:type="dxa"/>
          </w:tcPr>
          <w:p w14:paraId="0BA13F76" w14:textId="42354E23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4E75D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2" w:type="dxa"/>
          </w:tcPr>
          <w:p w14:paraId="440C4232" w14:textId="0E845664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497" w:type="dxa"/>
          </w:tcPr>
          <w:p w14:paraId="25545813" w14:textId="56EAA5B0" w:rsidR="00B5287F" w:rsidRDefault="004E75D8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0</w:t>
            </w:r>
          </w:p>
        </w:tc>
      </w:tr>
      <w:tr w:rsidR="00B5287F" w14:paraId="6AA1BC0B" w14:textId="77777777" w:rsidTr="002818B9">
        <w:tc>
          <w:tcPr>
            <w:tcW w:w="1276" w:type="dxa"/>
          </w:tcPr>
          <w:p w14:paraId="7D9A2DCD" w14:textId="4539E4A7" w:rsidR="00B5287F" w:rsidRDefault="00DE2973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287F">
              <w:rPr>
                <w:rFonts w:ascii="Times New Roman" w:hAnsi="Times New Roman" w:cs="Times New Roman" w:hint="eastAsia"/>
              </w:rPr>
              <w:t>S</w:t>
            </w:r>
            <w:r w:rsidR="00B5287F">
              <w:rPr>
                <w:rFonts w:ascii="Times New Roman" w:hAnsi="Times New Roman" w:cs="Times New Roman"/>
              </w:rPr>
              <w:t>p1-3</w:t>
            </w:r>
          </w:p>
        </w:tc>
        <w:tc>
          <w:tcPr>
            <w:tcW w:w="1418" w:type="dxa"/>
          </w:tcPr>
          <w:p w14:paraId="1EDBFE0C" w14:textId="78D62A6B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75D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75" w:type="dxa"/>
          </w:tcPr>
          <w:p w14:paraId="78ADCD7A" w14:textId="77777777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418" w:type="dxa"/>
          </w:tcPr>
          <w:p w14:paraId="3EB0A739" w14:textId="4301B6DD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4E75D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2" w:type="dxa"/>
          </w:tcPr>
          <w:p w14:paraId="1A0C10BF" w14:textId="7F83A3E3" w:rsidR="00B5287F" w:rsidRDefault="00B5287F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75D8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497" w:type="dxa"/>
          </w:tcPr>
          <w:p w14:paraId="5BEB3D76" w14:textId="226EC65F" w:rsidR="00B5287F" w:rsidRDefault="004E75D8" w:rsidP="00281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3</w:t>
            </w:r>
          </w:p>
        </w:tc>
      </w:tr>
    </w:tbl>
    <w:p w14:paraId="59B7EC94" w14:textId="18C680FB" w:rsidR="00B5287F" w:rsidRPr="00502D76" w:rsidRDefault="00B5287F" w:rsidP="00B5287F">
      <w:pPr>
        <w:ind w:firstLineChars="100" w:firstLine="210"/>
        <w:rPr>
          <w:rFonts w:ascii="Times New Roman" w:hAnsi="Times New Roman" w:cs="Times New Roman"/>
        </w:rPr>
      </w:pPr>
      <w:r w:rsidRPr="008E241B">
        <w:rPr>
          <w:rFonts w:ascii="Times New Roman" w:hAnsi="Times New Roman" w:cs="Times New Roman"/>
        </w:rPr>
        <w:t>Total Clean Reads represent the reads amount after filtering; Clean Reads Q20 represent the Q20 value for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ds; 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 xml:space="preserve">Reads Q30 represent </w:t>
      </w:r>
      <w:r>
        <w:rPr>
          <w:rFonts w:ascii="Times New Roman" w:hAnsi="Times New Roman" w:cs="Times New Roman"/>
        </w:rPr>
        <w:t>t</w:t>
      </w:r>
      <w:r w:rsidRPr="008E241B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Q30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ds; 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 xml:space="preserve">Reads Ratio represent </w:t>
      </w:r>
      <w:r>
        <w:rPr>
          <w:rFonts w:ascii="Times New Roman" w:hAnsi="Times New Roman" w:cs="Times New Roman"/>
        </w:rPr>
        <w:t>t</w:t>
      </w:r>
      <w:r w:rsidRPr="008E241B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atio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amount</w:t>
      </w:r>
      <w:r w:rsidR="00F23F5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ds; Total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Mapping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 xml:space="preserve">Ratio represents </w:t>
      </w:r>
      <w:r>
        <w:rPr>
          <w:rFonts w:ascii="Times New Roman" w:hAnsi="Times New Roman" w:cs="Times New Roman"/>
        </w:rPr>
        <w:t>t</w:t>
      </w:r>
      <w:r w:rsidRPr="008E241B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mapped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ds</w:t>
      </w:r>
      <w:r>
        <w:rPr>
          <w:rFonts w:ascii="Times New Roman" w:hAnsi="Times New Roman" w:cs="Times New Roman"/>
        </w:rPr>
        <w:t>.</w:t>
      </w:r>
    </w:p>
    <w:p w14:paraId="7D79EAB0" w14:textId="77777777" w:rsidR="005070D4" w:rsidRPr="00353895" w:rsidRDefault="005070D4">
      <w:bookmarkStart w:id="1" w:name="_GoBack"/>
      <w:bookmarkEnd w:id="0"/>
      <w:bookmarkEnd w:id="1"/>
    </w:p>
    <w:sectPr w:rsidR="005070D4" w:rsidRPr="00353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7593A" w14:textId="77777777" w:rsidR="006306C5" w:rsidRDefault="006306C5" w:rsidP="00B5287F">
      <w:r>
        <w:separator/>
      </w:r>
    </w:p>
  </w:endnote>
  <w:endnote w:type="continuationSeparator" w:id="0">
    <w:p w14:paraId="45C75055" w14:textId="77777777" w:rsidR="006306C5" w:rsidRDefault="006306C5" w:rsidP="00B52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C7913" w14:textId="77777777" w:rsidR="006306C5" w:rsidRDefault="006306C5" w:rsidP="00B5287F">
      <w:r>
        <w:separator/>
      </w:r>
    </w:p>
  </w:footnote>
  <w:footnote w:type="continuationSeparator" w:id="0">
    <w:p w14:paraId="457DC715" w14:textId="77777777" w:rsidR="006306C5" w:rsidRDefault="006306C5" w:rsidP="00B52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7C"/>
    <w:rsid w:val="00247B58"/>
    <w:rsid w:val="002B1E49"/>
    <w:rsid w:val="002B4894"/>
    <w:rsid w:val="002C6A7C"/>
    <w:rsid w:val="00353895"/>
    <w:rsid w:val="00463115"/>
    <w:rsid w:val="004E75D8"/>
    <w:rsid w:val="005070D4"/>
    <w:rsid w:val="0054464A"/>
    <w:rsid w:val="006306C5"/>
    <w:rsid w:val="00763655"/>
    <w:rsid w:val="007F7BBD"/>
    <w:rsid w:val="009D6A22"/>
    <w:rsid w:val="00B5287F"/>
    <w:rsid w:val="00C57DBC"/>
    <w:rsid w:val="00CA3FC9"/>
    <w:rsid w:val="00CC1CF1"/>
    <w:rsid w:val="00D45FCA"/>
    <w:rsid w:val="00DE2973"/>
    <w:rsid w:val="00DE50C3"/>
    <w:rsid w:val="00E16165"/>
    <w:rsid w:val="00F23F5A"/>
    <w:rsid w:val="00FD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BC9E5"/>
  <w15:chartTrackingRefBased/>
  <w15:docId w15:val="{03628BDC-8ADD-4BA0-A7FC-C7B7E175D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2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8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87F"/>
    <w:rPr>
      <w:sz w:val="18"/>
      <w:szCs w:val="18"/>
    </w:rPr>
  </w:style>
  <w:style w:type="table" w:styleId="a7">
    <w:name w:val="Table Grid"/>
    <w:basedOn w:val="a1"/>
    <w:uiPriority w:val="39"/>
    <w:rsid w:val="00B52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1-05-27T07:24:00Z</dcterms:created>
  <dcterms:modified xsi:type="dcterms:W3CDTF">2022-06-21T03:07:00Z</dcterms:modified>
</cp:coreProperties>
</file>